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17727" w14:textId="7425B272" w:rsidR="002A2D26" w:rsidRPr="00576ABE" w:rsidRDefault="003B1768" w:rsidP="002A2D2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6AB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A2D26" w:rsidRPr="00F71B4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76ABE">
        <w:rPr>
          <w:rFonts w:ascii="Times New Roman" w:hAnsi="Times New Roman" w:cs="Times New Roman"/>
          <w:b/>
          <w:bCs/>
          <w:sz w:val="24"/>
          <w:szCs w:val="24"/>
        </w:rPr>
        <w:t>Arrangement of transects and monitoring intervals for patch-level monitoring of</w:t>
      </w:r>
      <w:r w:rsidR="00D46B56" w:rsidRPr="00D46B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rchanara </w:t>
      </w:r>
      <w:proofErr w:type="spellStart"/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urica</w:t>
      </w:r>
      <w:proofErr w:type="spellEnd"/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2A2D26" w:rsidRPr="00D46B5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enisa </w:t>
      </w:r>
      <w:proofErr w:type="spellStart"/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geminipuncta</w:t>
      </w:r>
      <w:proofErr w:type="spellEnd"/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2A2D26" w:rsidRPr="00D46B56">
        <w:rPr>
          <w:rFonts w:ascii="Times New Roman" w:hAnsi="Times New Roman" w:cs="Times New Roman"/>
          <w:b/>
          <w:bCs/>
          <w:sz w:val="24"/>
          <w:szCs w:val="24"/>
        </w:rPr>
        <w:t>biological control release</w:t>
      </w:r>
      <w:r w:rsidR="00BA242B">
        <w:rPr>
          <w:rFonts w:ascii="Times New Roman" w:hAnsi="Times New Roman" w:cs="Times New Roman"/>
          <w:b/>
          <w:bCs/>
          <w:sz w:val="24"/>
          <w:szCs w:val="24"/>
        </w:rPr>
        <w:t xml:space="preserve"> sites</w:t>
      </w:r>
      <w:r w:rsidR="002A2D26" w:rsidRPr="00D46B56">
        <w:rPr>
          <w:rFonts w:ascii="Times New Roman" w:hAnsi="Times New Roman" w:cs="Times New Roman"/>
          <w:b/>
          <w:bCs/>
          <w:sz w:val="24"/>
          <w:szCs w:val="24"/>
        </w:rPr>
        <w:t xml:space="preserve"> from 2019 to 2023 in Ontario, Canada.</w:t>
      </w:r>
      <w:r w:rsidR="002A2D26" w:rsidRPr="00F71B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8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128"/>
        <w:gridCol w:w="3827"/>
        <w:gridCol w:w="3405"/>
      </w:tblGrid>
      <w:tr w:rsidR="00402EE0" w:rsidRPr="00FF167C" w14:paraId="106C6984" w14:textId="77777777" w:rsidTr="00E039C7">
        <w:trPr>
          <w:trHeight w:val="189"/>
        </w:trPr>
        <w:tc>
          <w:tcPr>
            <w:tcW w:w="1136" w:type="pct"/>
            <w:vAlign w:val="center"/>
          </w:tcPr>
          <w:p w14:paraId="35FFDBBE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2044" w:type="pct"/>
            <w:vAlign w:val="center"/>
          </w:tcPr>
          <w:p w14:paraId="79EA0CDD" w14:textId="77777777" w:rsidR="007B6854" w:rsidRDefault="00185124" w:rsidP="00402EE0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t</w:t>
            </w:r>
            <w:r w:rsidR="00E039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sect arrangement</w:t>
            </w:r>
            <w:r w:rsidR="002A7C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339DD8DF" w14:textId="02DD2BE8" w:rsidR="00402EE0" w:rsidRPr="00FF167C" w:rsidRDefault="002A7C1F" w:rsidP="00402EE0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year: number of monitoring intervals)</w:t>
            </w:r>
          </w:p>
        </w:tc>
        <w:tc>
          <w:tcPr>
            <w:tcW w:w="1819" w:type="pct"/>
            <w:vAlign w:val="center"/>
          </w:tcPr>
          <w:p w14:paraId="49DD22B4" w14:textId="77777777" w:rsidR="007B6854" w:rsidRDefault="002A7C1F" w:rsidP="00402EE0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ditional perimeter transects for interior-edge comparison </w:t>
            </w:r>
          </w:p>
          <w:p w14:paraId="4995BC7A" w14:textId="22FC7339" w:rsidR="00402EE0" w:rsidRPr="00FF167C" w:rsidRDefault="002A7C1F" w:rsidP="00402EE0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year: number of monitoring intervals)</w:t>
            </w:r>
          </w:p>
        </w:tc>
      </w:tr>
      <w:tr w:rsidR="00402EE0" w:rsidRPr="00FF167C" w14:paraId="3FD8944B" w14:textId="77777777" w:rsidTr="00E039C7">
        <w:tc>
          <w:tcPr>
            <w:tcW w:w="1136" w:type="pct"/>
            <w:vAlign w:val="center"/>
          </w:tcPr>
          <w:p w14:paraId="2A18B496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1: Davern</w:t>
            </w:r>
          </w:p>
        </w:tc>
        <w:tc>
          <w:tcPr>
            <w:tcW w:w="2044" w:type="pct"/>
            <w:vAlign w:val="center"/>
          </w:tcPr>
          <w:p w14:paraId="10D4AAD9" w14:textId="5ED4A74A" w:rsidR="00402EE0" w:rsidRPr="00FF167C" w:rsidRDefault="00E039C7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combined interior/edge (2022: 14)</w:t>
            </w:r>
          </w:p>
        </w:tc>
        <w:tc>
          <w:tcPr>
            <w:tcW w:w="1819" w:type="pct"/>
            <w:vAlign w:val="center"/>
          </w:tcPr>
          <w:p w14:paraId="49AAFDD4" w14:textId="5F10EC66" w:rsidR="00402EE0" w:rsidRPr="00FF167C" w:rsidRDefault="002A7C1F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02EE0" w:rsidRPr="00FF167C" w14:paraId="1BF2DCB1" w14:textId="77777777" w:rsidTr="00E039C7">
        <w:tc>
          <w:tcPr>
            <w:tcW w:w="1136" w:type="pct"/>
            <w:vAlign w:val="center"/>
          </w:tcPr>
          <w:p w14:paraId="72BDD8C2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2: Aurora</w:t>
            </w:r>
          </w:p>
        </w:tc>
        <w:tc>
          <w:tcPr>
            <w:tcW w:w="2044" w:type="pct"/>
            <w:vAlign w:val="center"/>
          </w:tcPr>
          <w:p w14:paraId="783190AC" w14:textId="69850ACB" w:rsidR="00402EE0" w:rsidRPr="00FF167C" w:rsidRDefault="00E039C7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interio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2: 38, 2023: 39)</w:t>
            </w:r>
          </w:p>
        </w:tc>
        <w:tc>
          <w:tcPr>
            <w:tcW w:w="1819" w:type="pct"/>
            <w:vAlign w:val="center"/>
          </w:tcPr>
          <w:p w14:paraId="2087FC9D" w14:textId="1FADC1C8" w:rsidR="00402EE0" w:rsidRPr="00FF167C" w:rsidRDefault="002A7C1F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edge (2023: 18)</w:t>
            </w:r>
          </w:p>
        </w:tc>
      </w:tr>
      <w:tr w:rsidR="00402EE0" w:rsidRPr="00FF167C" w14:paraId="234019DF" w14:textId="77777777" w:rsidTr="00E039C7">
        <w:tc>
          <w:tcPr>
            <w:tcW w:w="1136" w:type="pct"/>
            <w:vAlign w:val="center"/>
          </w:tcPr>
          <w:p w14:paraId="4F093AFB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3: Wainfleet</w:t>
            </w:r>
          </w:p>
        </w:tc>
        <w:tc>
          <w:tcPr>
            <w:tcW w:w="2044" w:type="pct"/>
            <w:vAlign w:val="center"/>
          </w:tcPr>
          <w:p w14:paraId="3028905E" w14:textId="2F8EAF0F" w:rsidR="00402EE0" w:rsidRPr="00FF167C" w:rsidRDefault="00185124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interior (2022, 2023: 18)</w:t>
            </w:r>
          </w:p>
        </w:tc>
        <w:tc>
          <w:tcPr>
            <w:tcW w:w="1819" w:type="pct"/>
            <w:vAlign w:val="center"/>
          </w:tcPr>
          <w:p w14:paraId="1F37302E" w14:textId="3B2A8298" w:rsidR="00402EE0" w:rsidRPr="00FF167C" w:rsidRDefault="003F495D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edge (2023: 23)</w:t>
            </w:r>
          </w:p>
        </w:tc>
      </w:tr>
      <w:tr w:rsidR="00FF167C" w:rsidRPr="00FF167C" w14:paraId="652FB8E9" w14:textId="77777777" w:rsidTr="00E039C7">
        <w:tc>
          <w:tcPr>
            <w:tcW w:w="1136" w:type="pct"/>
            <w:vAlign w:val="center"/>
          </w:tcPr>
          <w:p w14:paraId="6D2D4C96" w14:textId="77777777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4: Sinclair Campbell</w:t>
            </w:r>
          </w:p>
        </w:tc>
        <w:tc>
          <w:tcPr>
            <w:tcW w:w="2044" w:type="pct"/>
          </w:tcPr>
          <w:p w14:paraId="7DE008C1" w14:textId="2B86DD23" w:rsidR="00FF167C" w:rsidRPr="00FF167C" w:rsidRDefault="000D7D09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interio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2: 20, 2023: 16)</w:t>
            </w:r>
          </w:p>
        </w:tc>
        <w:tc>
          <w:tcPr>
            <w:tcW w:w="1819" w:type="pct"/>
            <w:vAlign w:val="center"/>
          </w:tcPr>
          <w:p w14:paraId="16BCD478" w14:textId="3263F8C5" w:rsidR="00FF167C" w:rsidRPr="00FF167C" w:rsidRDefault="000D7D09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F167C" w:rsidRPr="00FF167C" w14:paraId="0D963D0D" w14:textId="77777777" w:rsidTr="00E039C7">
        <w:tc>
          <w:tcPr>
            <w:tcW w:w="1136" w:type="pct"/>
            <w:vAlign w:val="center"/>
          </w:tcPr>
          <w:p w14:paraId="72D5C11F" w14:textId="77777777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5: Oshawa</w:t>
            </w:r>
          </w:p>
        </w:tc>
        <w:tc>
          <w:tcPr>
            <w:tcW w:w="2044" w:type="pct"/>
          </w:tcPr>
          <w:p w14:paraId="0D5EB37B" w14:textId="1AF9E457" w:rsidR="00FF167C" w:rsidRPr="00FF167C" w:rsidRDefault="00305BAD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interio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2: 53, 2023: 42)</w:t>
            </w:r>
          </w:p>
        </w:tc>
        <w:tc>
          <w:tcPr>
            <w:tcW w:w="1819" w:type="pct"/>
            <w:vAlign w:val="center"/>
          </w:tcPr>
          <w:p w14:paraId="05183AD9" w14:textId="3C35C878" w:rsidR="00FF167C" w:rsidRPr="00FF167C" w:rsidRDefault="00C810F1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05B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="00305BAD">
              <w:rPr>
                <w:rFonts w:ascii="Times New Roman" w:hAnsi="Times New Roman" w:cs="Times New Roman"/>
                <w:sz w:val="18"/>
                <w:szCs w:val="18"/>
              </w:rPr>
              <w:t>edge</w:t>
            </w:r>
            <w:proofErr w:type="gramEnd"/>
            <w:r w:rsidR="00305BAD">
              <w:rPr>
                <w:rFonts w:ascii="Times New Roman" w:hAnsi="Times New Roman" w:cs="Times New Roman"/>
                <w:sz w:val="18"/>
                <w:szCs w:val="18"/>
              </w:rPr>
              <w:t xml:space="preserve"> (2023: 33)</w:t>
            </w:r>
          </w:p>
        </w:tc>
      </w:tr>
      <w:tr w:rsidR="00402EE0" w:rsidRPr="00FF167C" w14:paraId="44C4AFC8" w14:textId="77777777" w:rsidTr="00E039C7">
        <w:tc>
          <w:tcPr>
            <w:tcW w:w="1136" w:type="pct"/>
            <w:vAlign w:val="center"/>
          </w:tcPr>
          <w:p w14:paraId="520E81B3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 xml:space="preserve">P07: </w:t>
            </w:r>
            <w:proofErr w:type="spellStart"/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Aultsville</w:t>
            </w:r>
            <w:proofErr w:type="spellEnd"/>
          </w:p>
        </w:tc>
        <w:tc>
          <w:tcPr>
            <w:tcW w:w="2044" w:type="pct"/>
            <w:vAlign w:val="center"/>
          </w:tcPr>
          <w:p w14:paraId="11929EB3" w14:textId="78DB759F" w:rsidR="00402EE0" w:rsidRPr="00FF167C" w:rsidRDefault="000D47DA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interior, 1 edge (2022: 15, 2023: 16)</w:t>
            </w:r>
          </w:p>
        </w:tc>
        <w:tc>
          <w:tcPr>
            <w:tcW w:w="1819" w:type="pct"/>
            <w:vAlign w:val="center"/>
          </w:tcPr>
          <w:p w14:paraId="40DEF75E" w14:textId="7D17F76D" w:rsidR="00402EE0" w:rsidRPr="00FF167C" w:rsidRDefault="00320A64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02EE0" w:rsidRPr="00FF167C" w14:paraId="240589DE" w14:textId="77777777" w:rsidTr="00E039C7">
        <w:tc>
          <w:tcPr>
            <w:tcW w:w="1136" w:type="pct"/>
            <w:vAlign w:val="center"/>
          </w:tcPr>
          <w:p w14:paraId="4898754E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8: Madoc</w:t>
            </w:r>
          </w:p>
        </w:tc>
        <w:tc>
          <w:tcPr>
            <w:tcW w:w="2044" w:type="pct"/>
            <w:vAlign w:val="center"/>
          </w:tcPr>
          <w:p w14:paraId="1BD90F86" w14:textId="54523046" w:rsidR="00402EE0" w:rsidRPr="00FF167C" w:rsidRDefault="002C234C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interior (2022: 17, 2023: 16)</w:t>
            </w:r>
          </w:p>
        </w:tc>
        <w:tc>
          <w:tcPr>
            <w:tcW w:w="1819" w:type="pct"/>
            <w:vAlign w:val="center"/>
          </w:tcPr>
          <w:p w14:paraId="71354784" w14:textId="0B81A51F" w:rsidR="00402EE0" w:rsidRPr="00FF167C" w:rsidRDefault="002C234C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02EE0" w:rsidRPr="00FF167C" w14:paraId="4D7A88CD" w14:textId="77777777" w:rsidTr="00E039C7">
        <w:tc>
          <w:tcPr>
            <w:tcW w:w="1136" w:type="pct"/>
            <w:vAlign w:val="center"/>
          </w:tcPr>
          <w:p w14:paraId="0386C752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9: Scarborough</w:t>
            </w:r>
          </w:p>
        </w:tc>
        <w:tc>
          <w:tcPr>
            <w:tcW w:w="2044" w:type="pct"/>
            <w:vAlign w:val="center"/>
          </w:tcPr>
          <w:p w14:paraId="649934B5" w14:textId="144DE531" w:rsidR="00402EE0" w:rsidRPr="00FF167C" w:rsidRDefault="00DE7712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interio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3: 20)</w:t>
            </w:r>
          </w:p>
        </w:tc>
        <w:tc>
          <w:tcPr>
            <w:tcW w:w="1819" w:type="pct"/>
            <w:vAlign w:val="center"/>
          </w:tcPr>
          <w:p w14:paraId="6487EC21" w14:textId="402084E4" w:rsidR="00402EE0" w:rsidRPr="00FF167C" w:rsidRDefault="00DE7712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edge (2023: 17)</w:t>
            </w:r>
          </w:p>
        </w:tc>
      </w:tr>
      <w:tr w:rsidR="00402EE0" w:rsidRPr="00FF167C" w14:paraId="48B42E50" w14:textId="77777777" w:rsidTr="00E039C7">
        <w:tc>
          <w:tcPr>
            <w:tcW w:w="1136" w:type="pct"/>
            <w:vAlign w:val="center"/>
          </w:tcPr>
          <w:p w14:paraId="70DF0001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0: Zoo</w:t>
            </w:r>
          </w:p>
        </w:tc>
        <w:tc>
          <w:tcPr>
            <w:tcW w:w="2044" w:type="pct"/>
            <w:vAlign w:val="center"/>
          </w:tcPr>
          <w:p w14:paraId="361016E8" w14:textId="2AC6F0FA" w:rsidR="00402EE0" w:rsidRPr="00FF167C" w:rsidRDefault="00652A4E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combined interior/edge</w:t>
            </w:r>
            <w:r w:rsidR="00C74606">
              <w:rPr>
                <w:rFonts w:ascii="Times New Roman" w:hAnsi="Times New Roman" w:cs="Times New Roman"/>
                <w:sz w:val="18"/>
                <w:szCs w:val="18"/>
              </w:rPr>
              <w:t xml:space="preserve"> (2023: 14)</w:t>
            </w:r>
          </w:p>
        </w:tc>
        <w:tc>
          <w:tcPr>
            <w:tcW w:w="1819" w:type="pct"/>
            <w:vAlign w:val="center"/>
          </w:tcPr>
          <w:p w14:paraId="224B9587" w14:textId="42BDA62E" w:rsidR="00402EE0" w:rsidRPr="00FF167C" w:rsidRDefault="00652A4E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edge (2023: 11)</w:t>
            </w:r>
          </w:p>
        </w:tc>
      </w:tr>
      <w:tr w:rsidR="00402EE0" w:rsidRPr="00FF167C" w14:paraId="3CED41F0" w14:textId="77777777" w:rsidTr="00E039C7">
        <w:tc>
          <w:tcPr>
            <w:tcW w:w="1136" w:type="pct"/>
            <w:vAlign w:val="center"/>
          </w:tcPr>
          <w:p w14:paraId="43619DD6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1: Waterloo</w:t>
            </w:r>
          </w:p>
        </w:tc>
        <w:tc>
          <w:tcPr>
            <w:tcW w:w="2044" w:type="pct"/>
            <w:vAlign w:val="center"/>
          </w:tcPr>
          <w:p w14:paraId="12F0EE5E" w14:textId="0E5B7600" w:rsidR="00402EE0" w:rsidRPr="00FF167C" w:rsidRDefault="006C50B4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interio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3: 66)</w:t>
            </w:r>
          </w:p>
        </w:tc>
        <w:tc>
          <w:tcPr>
            <w:tcW w:w="1819" w:type="pct"/>
            <w:vAlign w:val="center"/>
          </w:tcPr>
          <w:p w14:paraId="3FF53489" w14:textId="7F1DBA30" w:rsidR="00402EE0" w:rsidRPr="00FF167C" w:rsidRDefault="006C50B4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edge (2023: 76)</w:t>
            </w:r>
          </w:p>
        </w:tc>
      </w:tr>
      <w:tr w:rsidR="00402EE0" w:rsidRPr="00FF167C" w14:paraId="31C2ADFA" w14:textId="77777777" w:rsidTr="00E039C7">
        <w:tc>
          <w:tcPr>
            <w:tcW w:w="1136" w:type="pct"/>
            <w:vAlign w:val="center"/>
          </w:tcPr>
          <w:p w14:paraId="750769AE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2: rare</w:t>
            </w:r>
          </w:p>
        </w:tc>
        <w:tc>
          <w:tcPr>
            <w:tcW w:w="2044" w:type="pct"/>
            <w:vAlign w:val="center"/>
          </w:tcPr>
          <w:p w14:paraId="386E1BB7" w14:textId="547984CE" w:rsidR="00402EE0" w:rsidRPr="00FF167C" w:rsidRDefault="00E13164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interio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3: 55)</w:t>
            </w:r>
          </w:p>
        </w:tc>
        <w:tc>
          <w:tcPr>
            <w:tcW w:w="1819" w:type="pct"/>
            <w:vAlign w:val="center"/>
          </w:tcPr>
          <w:p w14:paraId="732A1DB5" w14:textId="00C740BC" w:rsidR="00402EE0" w:rsidRPr="00FF167C" w:rsidRDefault="00E13164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edge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3: 59)</w:t>
            </w:r>
          </w:p>
        </w:tc>
      </w:tr>
    </w:tbl>
    <w:p w14:paraId="4FE7AA95" w14:textId="77777777" w:rsidR="00720BA5" w:rsidRDefault="00720BA5" w:rsidP="00B21CCB"/>
    <w:p w14:paraId="6E5C506B" w14:textId="047851E8" w:rsidR="004A3245" w:rsidRPr="004A3245" w:rsidRDefault="004A3245" w:rsidP="004A32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in transect arrangement refers to the number and location (</w:t>
      </w:r>
      <w:r w:rsidR="00C6711C">
        <w:rPr>
          <w:rFonts w:ascii="Times New Roman" w:hAnsi="Times New Roman" w:cs="Times New Roman"/>
          <w:sz w:val="24"/>
          <w:szCs w:val="24"/>
        </w:rPr>
        <w:t xml:space="preserve">i.e., </w:t>
      </w:r>
      <w:r>
        <w:rPr>
          <w:rFonts w:ascii="Times New Roman" w:hAnsi="Times New Roman" w:cs="Times New Roman"/>
          <w:sz w:val="24"/>
          <w:szCs w:val="24"/>
        </w:rPr>
        <w:t>patch interior, edge, or combined) of the transects used to collect patch-level monitoring data for sites year two onwards following the release of biological control agents.</w:t>
      </w:r>
      <w:r w:rsidR="004647D9">
        <w:rPr>
          <w:rFonts w:ascii="Times New Roman" w:hAnsi="Times New Roman" w:cs="Times New Roman"/>
          <w:sz w:val="24"/>
          <w:szCs w:val="24"/>
        </w:rPr>
        <w:t xml:space="preserve"> Additional perimeter transects refers to extra transects around the edge of certain patches to compare biological control agent activity </w:t>
      </w:r>
      <w:r w:rsidR="00C87F40">
        <w:rPr>
          <w:rFonts w:ascii="Times New Roman" w:hAnsi="Times New Roman" w:cs="Times New Roman"/>
          <w:sz w:val="24"/>
          <w:szCs w:val="24"/>
        </w:rPr>
        <w:t>between</w:t>
      </w:r>
      <w:r w:rsidR="004647D9">
        <w:rPr>
          <w:rFonts w:ascii="Times New Roman" w:hAnsi="Times New Roman" w:cs="Times New Roman"/>
          <w:sz w:val="24"/>
          <w:szCs w:val="24"/>
        </w:rPr>
        <w:t xml:space="preserve"> the interior and edge habitats of introduced </w:t>
      </w:r>
      <w:r w:rsidR="004647D9">
        <w:rPr>
          <w:rFonts w:ascii="Times New Roman" w:hAnsi="Times New Roman" w:cs="Times New Roman"/>
          <w:i/>
          <w:sz w:val="24"/>
          <w:szCs w:val="24"/>
        </w:rPr>
        <w:t xml:space="preserve">Phragmites </w:t>
      </w:r>
      <w:r w:rsidR="004647D9">
        <w:rPr>
          <w:rFonts w:ascii="Times New Roman" w:hAnsi="Times New Roman" w:cs="Times New Roman"/>
          <w:iCs/>
          <w:sz w:val="24"/>
          <w:szCs w:val="24"/>
        </w:rPr>
        <w:t>patches.</w:t>
      </w:r>
      <w:r>
        <w:rPr>
          <w:rFonts w:ascii="Times New Roman" w:hAnsi="Times New Roman" w:cs="Times New Roman"/>
          <w:sz w:val="24"/>
          <w:szCs w:val="24"/>
        </w:rPr>
        <w:t xml:space="preserve"> The total number of 4 × 1 m monitoring intervals placed on transects are given in parentheses for each year; the total number of monitoring intervals can vary slightly year-to-year depending on the exact placement of the transects.</w:t>
      </w:r>
    </w:p>
    <w:sectPr w:rsidR="004A3245" w:rsidRPr="004A3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D26"/>
    <w:rsid w:val="00054B6F"/>
    <w:rsid w:val="00072E07"/>
    <w:rsid w:val="000840F3"/>
    <w:rsid w:val="000D47DA"/>
    <w:rsid w:val="000D7D09"/>
    <w:rsid w:val="001713DA"/>
    <w:rsid w:val="00185124"/>
    <w:rsid w:val="001910D1"/>
    <w:rsid w:val="001D624A"/>
    <w:rsid w:val="00224E7D"/>
    <w:rsid w:val="002A2D26"/>
    <w:rsid w:val="002A7C1F"/>
    <w:rsid w:val="002C234C"/>
    <w:rsid w:val="00305BAD"/>
    <w:rsid w:val="00320A64"/>
    <w:rsid w:val="00386C7E"/>
    <w:rsid w:val="003B1768"/>
    <w:rsid w:val="003F495D"/>
    <w:rsid w:val="00402EE0"/>
    <w:rsid w:val="00447C44"/>
    <w:rsid w:val="004647D9"/>
    <w:rsid w:val="00475E7B"/>
    <w:rsid w:val="004A3245"/>
    <w:rsid w:val="004C09FC"/>
    <w:rsid w:val="00570051"/>
    <w:rsid w:val="00576ABE"/>
    <w:rsid w:val="006465A7"/>
    <w:rsid w:val="00652A4E"/>
    <w:rsid w:val="006A4FB8"/>
    <w:rsid w:val="006C50B4"/>
    <w:rsid w:val="00703671"/>
    <w:rsid w:val="00720BA5"/>
    <w:rsid w:val="00736035"/>
    <w:rsid w:val="00743906"/>
    <w:rsid w:val="007B6854"/>
    <w:rsid w:val="00822809"/>
    <w:rsid w:val="00827F1E"/>
    <w:rsid w:val="00854707"/>
    <w:rsid w:val="00887D4B"/>
    <w:rsid w:val="008B7624"/>
    <w:rsid w:val="008D453F"/>
    <w:rsid w:val="00943057"/>
    <w:rsid w:val="00A04256"/>
    <w:rsid w:val="00B21CCB"/>
    <w:rsid w:val="00BA242B"/>
    <w:rsid w:val="00BB04F1"/>
    <w:rsid w:val="00C56049"/>
    <w:rsid w:val="00C6711C"/>
    <w:rsid w:val="00C70D4F"/>
    <w:rsid w:val="00C74606"/>
    <w:rsid w:val="00C810F1"/>
    <w:rsid w:val="00C87F40"/>
    <w:rsid w:val="00D46B56"/>
    <w:rsid w:val="00DE7712"/>
    <w:rsid w:val="00E039C7"/>
    <w:rsid w:val="00E13164"/>
    <w:rsid w:val="00F061DA"/>
    <w:rsid w:val="00F3163F"/>
    <w:rsid w:val="00F41EB4"/>
    <w:rsid w:val="00F74A12"/>
    <w:rsid w:val="00FF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3AD1"/>
  <w15:chartTrackingRefBased/>
  <w15:docId w15:val="{AC9D7267-D4B8-4938-AB3A-A1C4D52D1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D26"/>
  </w:style>
  <w:style w:type="paragraph" w:styleId="Heading1">
    <w:name w:val="heading 1"/>
    <w:basedOn w:val="Normal"/>
    <w:next w:val="Normal"/>
    <w:link w:val="Heading1Char"/>
    <w:uiPriority w:val="9"/>
    <w:qFormat/>
    <w:rsid w:val="002A2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D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D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D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D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D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D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Standard">
    <w:name w:val="My Standard"/>
    <w:basedOn w:val="Normal"/>
    <w:link w:val="MyStandardChar"/>
    <w:qFormat/>
    <w:rsid w:val="00C56049"/>
    <w:pPr>
      <w:contextualSpacing/>
    </w:pPr>
    <w:rPr>
      <w:rFonts w:ascii="Times New Roman" w:hAnsi="Times New Roman"/>
      <w:sz w:val="24"/>
    </w:rPr>
  </w:style>
  <w:style w:type="character" w:customStyle="1" w:styleId="MyStandardChar">
    <w:name w:val="My Standard Char"/>
    <w:basedOn w:val="DefaultParagraphFont"/>
    <w:link w:val="MyStandard"/>
    <w:rsid w:val="00C56049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A2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D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D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D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D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2D2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Tavish</dc:creator>
  <cp:keywords/>
  <dc:description/>
  <cp:lastModifiedBy>Michael McTavish</cp:lastModifiedBy>
  <cp:revision>34</cp:revision>
  <dcterms:created xsi:type="dcterms:W3CDTF">2024-09-06T13:24:00Z</dcterms:created>
  <dcterms:modified xsi:type="dcterms:W3CDTF">2024-09-09T14:15:00Z</dcterms:modified>
</cp:coreProperties>
</file>